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E761B" w14:textId="4252596C" w:rsidR="007D3384" w:rsidRDefault="00805671" w:rsidP="005D3FAC">
      <w:pPr>
        <w:rPr>
          <w:b/>
          <w:sz w:val="28"/>
        </w:rPr>
      </w:pPr>
      <w:r>
        <w:rPr>
          <w:b/>
          <w:sz w:val="28"/>
        </w:rPr>
        <w:t xml:space="preserve">Table </w:t>
      </w:r>
      <w:r w:rsidR="00D96D2A">
        <w:rPr>
          <w:b/>
          <w:sz w:val="28"/>
        </w:rPr>
        <w:t>S</w:t>
      </w:r>
      <w:bookmarkStart w:id="0" w:name="_GoBack"/>
      <w:bookmarkEnd w:id="0"/>
      <w:r>
        <w:rPr>
          <w:b/>
          <w:sz w:val="28"/>
        </w:rPr>
        <w:t>5</w:t>
      </w:r>
      <w:r w:rsidR="0017256F" w:rsidRPr="0017256F">
        <w:rPr>
          <w:b/>
          <w:sz w:val="28"/>
        </w:rPr>
        <w:t>. Pathway Analysis of Predicted Targets using the Panther Databas</w:t>
      </w:r>
      <w:r w:rsidR="00774529">
        <w:rPr>
          <w:b/>
          <w:sz w:val="28"/>
        </w:rPr>
        <w:t>e</w:t>
      </w:r>
    </w:p>
    <w:p w14:paraId="74B5C4FE" w14:textId="77777777" w:rsidR="0017256F" w:rsidRPr="0017256F" w:rsidRDefault="007D3384" w:rsidP="005D3FAC">
      <w:pPr>
        <w:rPr>
          <w:b/>
          <w:sz w:val="28"/>
        </w:rPr>
      </w:pPr>
      <w:r>
        <w:t xml:space="preserve">*Differences between KSHV </w:t>
      </w:r>
      <w:proofErr w:type="spellStart"/>
      <w:r>
        <w:t>oncomir</w:t>
      </w:r>
      <w:proofErr w:type="spellEnd"/>
      <w:r>
        <w:t xml:space="preserve"> targets and WNV-induced targets were significant (p=1.56E-06)</w:t>
      </w:r>
      <w:proofErr w:type="gramStart"/>
      <w:r>
        <w:t>.</w:t>
      </w:r>
      <w:r>
        <w:softHyphen/>
      </w:r>
      <w:r>
        <w:softHyphen/>
      </w:r>
      <w:proofErr w:type="gramEnd"/>
    </w:p>
    <w:tbl>
      <w:tblPr>
        <w:tblpPr w:leftFromText="180" w:rightFromText="180" w:vertAnchor="text" w:horzAnchor="page" w:tblpX="829" w:tblpY="361"/>
        <w:tblW w:w="9018" w:type="dxa"/>
        <w:tblLook w:val="04A0" w:firstRow="1" w:lastRow="0" w:firstColumn="1" w:lastColumn="0" w:noHBand="0" w:noVBand="1"/>
      </w:tblPr>
      <w:tblGrid>
        <w:gridCol w:w="5095"/>
        <w:gridCol w:w="1403"/>
        <w:gridCol w:w="2520"/>
      </w:tblGrid>
      <w:tr w:rsidR="0017256F" w:rsidRPr="0017256F" w14:paraId="5982D7BC" w14:textId="77777777" w:rsidTr="007D3384">
        <w:trPr>
          <w:trHeight w:val="367"/>
        </w:trPr>
        <w:tc>
          <w:tcPr>
            <w:tcW w:w="5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46A5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Signaling Pathwa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2A3E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Number of Gen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36191" w14:textId="77777777" w:rsidR="0017256F" w:rsidRPr="0017256F" w:rsidRDefault="0017256F" w:rsidP="007D338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WNV Targeted Genes</w:t>
            </w:r>
          </w:p>
        </w:tc>
      </w:tr>
      <w:tr w:rsidR="0017256F" w:rsidRPr="0017256F" w14:paraId="4F134B17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B1BE5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Angiogene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9D670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47402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531A69A9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48D72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proofErr w:type="gramStart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p53</w:t>
            </w:r>
            <w:proofErr w:type="gramEnd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30AF5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829DA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160A4A34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4D97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Apopt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1617D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5C4C3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756F8F18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D6CCE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Interleukin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3F25B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54687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3</w:t>
            </w:r>
          </w:p>
        </w:tc>
      </w:tr>
      <w:tr w:rsidR="0017256F" w:rsidRPr="0017256F" w14:paraId="01F6A23F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174B1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EGF Receptor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9693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B4AEF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3FDA4E0E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B022E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TGF-beta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FA0DD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B1C53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6</w:t>
            </w:r>
          </w:p>
        </w:tc>
      </w:tr>
      <w:tr w:rsidR="0017256F" w:rsidRPr="0017256F" w14:paraId="69076D63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147E1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PDGF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F3F95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6FD7D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3</w:t>
            </w:r>
          </w:p>
        </w:tc>
      </w:tr>
      <w:tr w:rsidR="0017256F" w:rsidRPr="0017256F" w14:paraId="77E0D6EC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6C05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Chemokine/Cytokine Signaling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DBB9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2353A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3</w:t>
            </w:r>
          </w:p>
        </w:tc>
      </w:tr>
      <w:tr w:rsidR="0017256F" w:rsidRPr="0017256F" w14:paraId="77279C0D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084F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proofErr w:type="spellStart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Ras</w:t>
            </w:r>
            <w:proofErr w:type="spellEnd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579D1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F2CD4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6E72222C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9329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FGF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C7039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1CDD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1FB6CD3B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5F4A9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PI3 Kinase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7C8D8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0CAF5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27FF25F5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C1B10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Integrin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0B5A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B7408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192EE580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FF3B0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proofErr w:type="spellStart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Wnt</w:t>
            </w:r>
            <w:proofErr w:type="spellEnd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4596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E4A22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2</w:t>
            </w:r>
          </w:p>
        </w:tc>
      </w:tr>
      <w:tr w:rsidR="0017256F" w:rsidRPr="0017256F" w14:paraId="38B19804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72F99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Hypoxia Response (HIF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9E116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D0766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7E04C1E8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A1A1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VEGF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25E99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0DDE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42B61043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CD55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FAS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E6A9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19E63" w14:textId="77777777" w:rsidR="0017256F" w:rsidRPr="0017256F" w:rsidRDefault="00080242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0</w:t>
            </w:r>
          </w:p>
        </w:tc>
      </w:tr>
      <w:tr w:rsidR="0017256F" w:rsidRPr="0017256F" w14:paraId="5487EAD2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AB214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JAK/STAT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9E02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0660D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0489FD14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85BEB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Notch Signaling Pathwa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B3A35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4FC90" w14:textId="77777777" w:rsidR="0017256F" w:rsidRPr="0017256F" w:rsidRDefault="00080242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0</w:t>
            </w:r>
          </w:p>
        </w:tc>
      </w:tr>
      <w:tr w:rsidR="0017256F" w:rsidRPr="0017256F" w14:paraId="5B800901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E96CC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Interferon-gamma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BE23A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2CE45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2138D870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64055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proofErr w:type="gramStart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p38</w:t>
            </w:r>
            <w:proofErr w:type="gramEnd"/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 MAPK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ED5F7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363D0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2833FEAC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40B2B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Oxidative Stress Response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D393B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94049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2</w:t>
            </w:r>
          </w:p>
        </w:tc>
      </w:tr>
      <w:tr w:rsidR="0017256F" w:rsidRPr="0017256F" w14:paraId="727B6A1D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D144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Cadherin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2142B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C6FD8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7</w:t>
            </w:r>
          </w:p>
        </w:tc>
      </w:tr>
      <w:tr w:rsidR="0017256F" w:rsidRPr="0017256F" w14:paraId="3B8F8C9F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2C0AB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B Cell Activ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6036A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DC230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1</w:t>
            </w:r>
          </w:p>
        </w:tc>
      </w:tr>
      <w:tr w:rsidR="0017256F" w:rsidRPr="0017256F" w14:paraId="7D1220D2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279CB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Toll Receptor Signaling Pathway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725E8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01DC" w14:textId="77777777" w:rsidR="0017256F" w:rsidRPr="0017256F" w:rsidRDefault="00080242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0</w:t>
            </w:r>
          </w:p>
        </w:tc>
      </w:tr>
      <w:tr w:rsidR="0017256F" w:rsidRPr="0017256F" w14:paraId="3E007644" w14:textId="77777777" w:rsidTr="007D3384">
        <w:trPr>
          <w:trHeight w:val="367"/>
        </w:trPr>
        <w:tc>
          <w:tcPr>
            <w:tcW w:w="5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21891" w14:textId="77777777" w:rsidR="0017256F" w:rsidRPr="0017256F" w:rsidRDefault="0017256F" w:rsidP="0017256F">
            <w:pPr>
              <w:spacing w:after="0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 xml:space="preserve">Cell Cycle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54B52" w14:textId="77777777" w:rsidR="0017256F" w:rsidRPr="0017256F" w:rsidRDefault="0017256F" w:rsidP="0017256F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 w:rsidRPr="0017256F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737B2" w14:textId="77777777" w:rsidR="0017256F" w:rsidRPr="0017256F" w:rsidRDefault="00080242" w:rsidP="0077452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US"/>
              </w:rPr>
              <w:t>0</w:t>
            </w:r>
          </w:p>
        </w:tc>
      </w:tr>
    </w:tbl>
    <w:p w14:paraId="32C5D6EF" w14:textId="77777777" w:rsidR="0017256F" w:rsidRDefault="0017256F"/>
    <w:sectPr w:rsidR="0017256F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6F"/>
    <w:rsid w:val="00080242"/>
    <w:rsid w:val="0017256F"/>
    <w:rsid w:val="001C716B"/>
    <w:rsid w:val="00246672"/>
    <w:rsid w:val="003872DA"/>
    <w:rsid w:val="003A0D84"/>
    <w:rsid w:val="003E2560"/>
    <w:rsid w:val="005278BA"/>
    <w:rsid w:val="00527C78"/>
    <w:rsid w:val="005511D5"/>
    <w:rsid w:val="005978AD"/>
    <w:rsid w:val="005D3FAC"/>
    <w:rsid w:val="007217A3"/>
    <w:rsid w:val="00774529"/>
    <w:rsid w:val="00786C67"/>
    <w:rsid w:val="007A081B"/>
    <w:rsid w:val="007D3384"/>
    <w:rsid w:val="0080429B"/>
    <w:rsid w:val="00805671"/>
    <w:rsid w:val="0081185E"/>
    <w:rsid w:val="0082074B"/>
    <w:rsid w:val="009C6E70"/>
    <w:rsid w:val="00A32DB8"/>
    <w:rsid w:val="00A754E4"/>
    <w:rsid w:val="00D96D2A"/>
    <w:rsid w:val="00DA090F"/>
    <w:rsid w:val="00DA68FB"/>
    <w:rsid w:val="00DB44FD"/>
    <w:rsid w:val="00E51E07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88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Macintosh Word</Application>
  <DocSecurity>0</DocSecurity>
  <Lines>6</Lines>
  <Paragraphs>1</Paragraphs>
  <ScaleCrop>false</ScaleCrop>
  <Company>UNC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dcterms:created xsi:type="dcterms:W3CDTF">2013-06-07T14:15:00Z</dcterms:created>
  <dcterms:modified xsi:type="dcterms:W3CDTF">2013-06-07T14:15:00Z</dcterms:modified>
</cp:coreProperties>
</file>